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407" w:rsidRDefault="00041407" w:rsidP="007B2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r w:rsidRPr="00041407">
        <w:rPr>
          <w:rFonts w:ascii="Times New Roman" w:hAnsi="Times New Roman" w:cs="Times New Roman"/>
        </w:rPr>
        <w:t>Primers used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969"/>
        <w:gridCol w:w="2409"/>
        <w:gridCol w:w="1843"/>
        <w:gridCol w:w="3718"/>
      </w:tblGrid>
      <w:tr w:rsidR="006A693C" w:rsidRPr="007B20FB" w:rsidTr="00365CB4">
        <w:tc>
          <w:tcPr>
            <w:tcW w:w="2235" w:type="dxa"/>
            <w:tcBorders>
              <w:bottom w:val="single" w:sz="4" w:space="0" w:color="auto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Biological process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Protein accession 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7B20FB">
              <w:rPr>
                <w:rFonts w:ascii="Times New Roman" w:hAnsi="Times New Roman" w:cs="Times New Roman"/>
              </w:rPr>
              <w:t>gi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3718" w:type="dxa"/>
            <w:tcBorders>
              <w:bottom w:val="single" w:sz="4" w:space="0" w:color="auto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Primer sequences</w:t>
            </w:r>
          </w:p>
        </w:tc>
      </w:tr>
      <w:tr w:rsidR="006A693C" w:rsidRPr="007B20FB" w:rsidTr="00365CB4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N transport and utiliza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Nitrate/nitrite transporter (NRT1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880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8258</w:t>
            </w:r>
          </w:p>
        </w:tc>
        <w:tc>
          <w:tcPr>
            <w:tcW w:w="3718" w:type="dxa"/>
            <w:tcBorders>
              <w:top w:val="single" w:sz="4" w:space="0" w:color="auto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GTGTCACCCAGCTCGTTA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CCTGCAATCATTCCAACA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Nitrate/nitrite transporter (NRT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59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4506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GTGTCACCCAGCTCGTTA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ACCAACAATGGCAGGAAC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Urea-proton </w:t>
            </w:r>
            <w:proofErr w:type="spellStart"/>
            <w:r w:rsidRPr="007B20FB">
              <w:rPr>
                <w:rFonts w:ascii="Times New Roman" w:hAnsi="Times New Roman" w:cs="Times New Roman"/>
              </w:rPr>
              <w:t>symporter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(DUR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29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7933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AAGACCGCCCATCTTACC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ACACCCGTAAGTGCCTCAA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Xanthine/uracil </w:t>
            </w:r>
            <w:proofErr w:type="spellStart"/>
            <w:r w:rsidRPr="007B20FB"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B20FB">
              <w:rPr>
                <w:rFonts w:ascii="Times New Roman" w:hAnsi="Times New Roman" w:cs="Times New Roman"/>
              </w:rPr>
              <w:t>(TC.NCS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52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3174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CACGACTTTCAGCCAGAACA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CACGTTGGCAAACAAGAAG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Urease(URE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66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4054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GCTTATGGTTTGCCACCAC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AGAGAGTGCACCGAGATCGT</w:t>
            </w:r>
          </w:p>
        </w:tc>
      </w:tr>
      <w:tr w:rsidR="00BF4B58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BF4B58" w:rsidRPr="007B20FB" w:rsidRDefault="00365CB4" w:rsidP="00373BCC">
            <w:pPr>
              <w:jc w:val="left"/>
              <w:rPr>
                <w:rFonts w:ascii="Times New Roman" w:hAnsi="Times New Roman" w:cs="Times New Roman"/>
              </w:rPr>
            </w:pPr>
            <w:r w:rsidRPr="00365CB4">
              <w:rPr>
                <w:rFonts w:ascii="Times New Roman" w:hAnsi="Times New Roman" w:cs="Times New Roman"/>
              </w:rPr>
              <w:t>P transport and utiliz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BF4B58" w:rsidRPr="00365CB4" w:rsidRDefault="00BF4B58" w:rsidP="00365CB4">
            <w:pPr>
              <w:rPr>
                <w:rFonts w:ascii="Times New Roman" w:hAnsi="Times New Roman" w:cs="Times New Roman"/>
              </w:rPr>
            </w:pPr>
            <w:r w:rsidRPr="00365CB4">
              <w:rPr>
                <w:rFonts w:ascii="Times New Roman" w:hAnsi="Times New Roman" w:cs="Times New Roman"/>
              </w:rPr>
              <w:t>Sodium phosphate co-transporter(SLC34A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F4B58" w:rsidRPr="00365CB4" w:rsidRDefault="00BF4B58" w:rsidP="00365CB4">
            <w:pPr>
              <w:rPr>
                <w:rFonts w:ascii="Times New Roman" w:hAnsi="Times New Roman" w:cs="Times New Roman"/>
              </w:rPr>
            </w:pPr>
            <w:r w:rsidRPr="00365CB4">
              <w:rPr>
                <w:rFonts w:ascii="Times New Roman" w:hAnsi="Times New Roman" w:cs="Times New Roman"/>
              </w:rPr>
              <w:t>XP_0022929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F4B58" w:rsidRPr="00365CB4" w:rsidRDefault="00BF4B58" w:rsidP="00365CB4">
            <w:pPr>
              <w:rPr>
                <w:rFonts w:ascii="Times New Roman" w:hAnsi="Times New Roman" w:cs="Times New Roman"/>
              </w:rPr>
            </w:pPr>
            <w:r w:rsidRPr="00365CB4">
              <w:rPr>
                <w:rFonts w:ascii="Times New Roman" w:hAnsi="Times New Roman" w:cs="Times New Roman"/>
              </w:rPr>
              <w:t>gi|224008010</w:t>
            </w:r>
          </w:p>
        </w:tc>
        <w:tc>
          <w:tcPr>
            <w:tcW w:w="3718" w:type="dxa"/>
            <w:tcBorders>
              <w:top w:val="nil"/>
              <w:bottom w:val="nil"/>
            </w:tcBorders>
          </w:tcPr>
          <w:p w:rsidR="00365CB4" w:rsidRDefault="00BF4B58" w:rsidP="00365CB4">
            <w:pPr>
              <w:rPr>
                <w:rFonts w:ascii="Times New Roman" w:hAnsi="Times New Roman" w:cs="Times New Roman" w:hint="eastAsia"/>
              </w:rPr>
            </w:pPr>
            <w:r w:rsidRPr="00365CB4">
              <w:rPr>
                <w:rFonts w:ascii="Times New Roman" w:hAnsi="Times New Roman" w:cs="Times New Roman"/>
              </w:rPr>
              <w:t>F: TTCACGTGCTTCTGATTTGC</w:t>
            </w:r>
          </w:p>
          <w:p w:rsidR="00BF4B58" w:rsidRPr="00365CB4" w:rsidRDefault="00BF4B58" w:rsidP="00365CB4">
            <w:pPr>
              <w:rPr>
                <w:rFonts w:ascii="Times New Roman" w:hAnsi="Times New Roman" w:cs="Times New Roman"/>
              </w:rPr>
            </w:pPr>
            <w:r w:rsidRPr="00365CB4">
              <w:rPr>
                <w:rFonts w:ascii="Times New Roman" w:hAnsi="Times New Roman" w:cs="Times New Roman"/>
              </w:rPr>
              <w:t>R: AGGACGGTCTTTACGGGAC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Alkaline phosphatase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phoD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47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2260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ACGTTGGGTTATGCTCGT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CGACTCTTCAGCCGAAT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Alkaline phosphatase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phoA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63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3311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ACGTTGGGTTATGCTCGT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CGACTCTTCAGCCGAAT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Alkaline phosphatas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B20FB">
              <w:rPr>
                <w:rFonts w:ascii="Times New Roman" w:hAnsi="Times New Roman" w:cs="Times New Roman"/>
              </w:rPr>
              <w:t>AP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60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2817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TCTGGAGTTCCAATCCCTT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CTGGCTGGCTTGAAGTAT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5'-nucleotidase/UDP-sugar </w:t>
            </w:r>
            <w:proofErr w:type="spellStart"/>
            <w:r w:rsidRPr="007B20FB">
              <w:rPr>
                <w:rFonts w:ascii="Times New Roman" w:hAnsi="Times New Roman" w:cs="Times New Roman"/>
              </w:rPr>
              <w:t>diphosphatase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ushA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55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1543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ACTACCGACGCCTTCACTC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ATTCGATGAATCGCCTTC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B20FB">
              <w:rPr>
                <w:rFonts w:ascii="Times New Roman" w:hAnsi="Times New Roman" w:cs="Times New Roman"/>
              </w:rPr>
              <w:t>Glycerophosphoryl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20FB">
              <w:rPr>
                <w:rFonts w:ascii="Times New Roman" w:hAnsi="Times New Roman" w:cs="Times New Roman"/>
              </w:rPr>
              <w:t>diester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20FB">
              <w:rPr>
                <w:rFonts w:ascii="Times New Roman" w:hAnsi="Times New Roman" w:cs="Times New Roman"/>
              </w:rPr>
              <w:t>phosphodiester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glpQ</w:t>
            </w:r>
            <w:proofErr w:type="spellEnd"/>
            <w:r w:rsidRPr="007B20F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21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6329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GGCAGTAGCACTCGACGA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AAGCATCCACATTGGAGGAG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Vacuolar transporter chaperone 4 (VTC4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53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3341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ACGAGCGTACCTTCCTTCA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GCAATGCATAGAGGCAG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lastRenderedPageBreak/>
              <w:t>Si transpor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Silicic acid transporter (SIT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07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82527193|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CATGGCTGTTGTTGGTATGC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GCGTCCGAAGAAAGAAGT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Silicic acid transporter (SIT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59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82527195|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TGAGCGTGGAACTTCCTTC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GGTAAGGGAGGTGAACGA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Carbon fix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Pyruvate phosphate </w:t>
            </w:r>
            <w:proofErr w:type="spellStart"/>
            <w:r w:rsidRPr="007B20FB">
              <w:rPr>
                <w:rFonts w:ascii="Times New Roman" w:hAnsi="Times New Roman" w:cs="Times New Roman"/>
              </w:rPr>
              <w:t>dikinase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B20FB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(PPDK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07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2132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AAGACTGCCGAGGAACTT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GAACTCGGGTTTGACGA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Delta carbonic anhydrase (CA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01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589908182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CTTGATTGATGCCGATGAT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CAACTGTCTCCTCGCACA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Photorespir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lycine decarboxylase t-protein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gcvT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22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6530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CAAGGAAACGTGTCGGTA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CCTTTGCCAACTCAGTCT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lycolys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6-phosphofructokinase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pfkA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61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2985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AACTCATGGGTCGTTCCA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TAGGACCGTCCAAGACG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Pyruvate kinase PYK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94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9465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ACGGTTGTTTCGTGTGATGA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TCGTGCTTGATACCCCAG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Pyruvate kinase PYK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98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00389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GAGAGGTTGTGTGCCGTA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GCGATGTAATCAACCTCG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855A99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 xml:space="preserve">Pyruvate </w:t>
            </w:r>
            <w:r w:rsidR="00855A99">
              <w:rPr>
                <w:rFonts w:ascii="Times New Roman" w:hAnsi="Times New Roman" w:cs="Times New Roman" w:hint="eastAsia"/>
              </w:rPr>
              <w:t>metabolis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Pyruvate dehydrogenase E1 component subunit alpha−1 (PDHA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75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5699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GAGGGTCGATGCATTTTTA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ATGATTAGCAAACGCCAACC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Pyruvate dehydrogenase E1 component subunit beta−1 (PDHB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64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3552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GGTGGTTTTGGAGCATGAG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CCCCTCCCTCTCAATCTTT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TCA cycl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Citrate synthase (CS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945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4011770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CCATCATCCCTGAGATTGCT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TAGTGTGAGCCGAAGCATTG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B20FB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7B20FB">
              <w:rPr>
                <w:rFonts w:ascii="Times New Roman" w:hAnsi="Times New Roman" w:cs="Times New Roman"/>
              </w:rPr>
              <w:t xml:space="preserve"> dehydrogenase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icd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82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7060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TCTTGTCGGTGTCTCTGAC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CGTATTCCAACTGAGCAGCA</w:t>
            </w:r>
          </w:p>
        </w:tc>
      </w:tr>
      <w:tr w:rsidR="00855A99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855A99" w:rsidRPr="007B20FB" w:rsidRDefault="00855A99" w:rsidP="00815CDA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Chlorophyll biosynthes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55A99" w:rsidRPr="007B20FB" w:rsidRDefault="00855A99" w:rsidP="00815CDA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Chlorophyll synthase (</w:t>
            </w:r>
            <w:proofErr w:type="spellStart"/>
            <w:r w:rsidRPr="007B20FB">
              <w:rPr>
                <w:rFonts w:ascii="Times New Roman" w:hAnsi="Times New Roman" w:cs="Times New Roman"/>
              </w:rPr>
              <w:t>chlG</w:t>
            </w:r>
            <w:proofErr w:type="spellEnd"/>
            <w:r w:rsidRPr="007B20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55A99" w:rsidRPr="006A693C" w:rsidRDefault="00855A99" w:rsidP="00815CDA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94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55A99" w:rsidRPr="007B20FB" w:rsidRDefault="00855A99" w:rsidP="00815CDA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9603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855A99" w:rsidRPr="00365CB4" w:rsidRDefault="00855A99" w:rsidP="00815CD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TCTTTGGTTCTTGGGTTTCG</w:t>
            </w:r>
          </w:p>
          <w:p w:rsidR="00855A99" w:rsidRPr="00365CB4" w:rsidRDefault="00855A99" w:rsidP="00815CD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GGACGATCCAACTCTCCAAA</w:t>
            </w:r>
          </w:p>
        </w:tc>
      </w:tr>
      <w:tr w:rsidR="006A693C" w:rsidRPr="007B20FB" w:rsidTr="00365CB4">
        <w:tc>
          <w:tcPr>
            <w:tcW w:w="2235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lastRenderedPageBreak/>
              <w:t>Lipid biosynthes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A693C" w:rsidRPr="007B20FB" w:rsidRDefault="006A693C" w:rsidP="00373BCC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Acetyl-CoA carboxylase (ACACA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A693C" w:rsidRPr="006A693C" w:rsidRDefault="006A693C" w:rsidP="006A693C">
            <w:pPr>
              <w:jc w:val="left"/>
              <w:rPr>
                <w:rFonts w:ascii="Times New Roman" w:hAnsi="Times New Roman" w:cs="Times New Roman"/>
              </w:rPr>
            </w:pPr>
            <w:r w:rsidRPr="006A693C">
              <w:rPr>
                <w:rFonts w:ascii="Times New Roman" w:hAnsi="Times New Roman" w:cs="Times New Roman"/>
              </w:rPr>
              <w:t>XP_0022874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93C" w:rsidRPr="007B20FB" w:rsidRDefault="006A693C" w:rsidP="00696901">
            <w:pPr>
              <w:jc w:val="left"/>
              <w:rPr>
                <w:rFonts w:ascii="Times New Roman" w:hAnsi="Times New Roman" w:cs="Times New Roman"/>
              </w:rPr>
            </w:pPr>
            <w:r w:rsidRPr="007B20FB">
              <w:rPr>
                <w:rFonts w:ascii="Times New Roman" w:hAnsi="Times New Roman" w:cs="Times New Roman"/>
              </w:rPr>
              <w:t>gi|223995593</w:t>
            </w:r>
          </w:p>
        </w:tc>
        <w:tc>
          <w:tcPr>
            <w:tcW w:w="3718" w:type="dxa"/>
            <w:tcBorders>
              <w:top w:val="nil"/>
              <w:bottom w:val="nil"/>
            </w:tcBorders>
            <w:vAlign w:val="bottom"/>
          </w:tcPr>
          <w:p w:rsidR="006A693C" w:rsidRPr="00365CB4" w:rsidRDefault="006A693C" w:rsidP="006969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F: TGGTGCTCACGTCAAGAAAG</w:t>
            </w:r>
          </w:p>
          <w:p w:rsidR="006A693C" w:rsidRPr="00365CB4" w:rsidRDefault="006A693C" w:rsidP="006969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CTCGGGATTCTCCAATTCAA</w:t>
            </w:r>
          </w:p>
        </w:tc>
      </w:tr>
      <w:tr w:rsidR="00365CB4" w:rsidRPr="007B20FB" w:rsidTr="00365CB4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365CB4" w:rsidRPr="007B20FB" w:rsidRDefault="00365CB4" w:rsidP="00373B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365CB4" w:rsidRPr="00365CB4" w:rsidRDefault="00365CB4" w:rsidP="00365C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 xml:space="preserve">Long-chain acyl-CoA </w:t>
            </w:r>
            <w:proofErr w:type="spellStart"/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synthetase</w:t>
            </w:r>
            <w:proofErr w:type="spellEnd"/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 xml:space="preserve"> (ACSL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65CB4" w:rsidRPr="00365CB4" w:rsidRDefault="00365CB4" w:rsidP="00365C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XP_002293417.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65CB4" w:rsidRPr="00365CB4" w:rsidRDefault="00365CB4" w:rsidP="00365C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gi|224008917</w:t>
            </w:r>
          </w:p>
        </w:tc>
        <w:tc>
          <w:tcPr>
            <w:tcW w:w="3718" w:type="dxa"/>
            <w:tcBorders>
              <w:top w:val="nil"/>
              <w:bottom w:val="single" w:sz="4" w:space="0" w:color="auto"/>
            </w:tcBorders>
          </w:tcPr>
          <w:p w:rsidR="00365CB4" w:rsidRDefault="00365CB4" w:rsidP="00365CB4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ACGGCTCAGGCTACAGACAT</w:t>
            </w:r>
          </w:p>
          <w:p w:rsidR="00365CB4" w:rsidRPr="00365CB4" w:rsidRDefault="00365CB4" w:rsidP="00365C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5CB4">
              <w:rPr>
                <w:rFonts w:ascii="Times New Roman" w:hAnsi="Times New Roman" w:cs="Times New Roman"/>
                <w:color w:val="000000"/>
                <w:szCs w:val="21"/>
              </w:rPr>
              <w:t>R: CAAAACGTGGCGATATCCTT</w:t>
            </w:r>
          </w:p>
        </w:tc>
      </w:tr>
    </w:tbl>
    <w:p w:rsidR="007B20FB" w:rsidRPr="00041407" w:rsidRDefault="007B20FB" w:rsidP="007B20F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B20FB" w:rsidRPr="00041407" w:rsidSect="00B434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407" w:rsidRDefault="00041407" w:rsidP="00041407">
      <w:r>
        <w:separator/>
      </w:r>
    </w:p>
  </w:endnote>
  <w:endnote w:type="continuationSeparator" w:id="0">
    <w:p w:rsidR="00041407" w:rsidRDefault="00041407" w:rsidP="00041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407" w:rsidRDefault="00041407" w:rsidP="00041407">
      <w:r>
        <w:separator/>
      </w:r>
    </w:p>
  </w:footnote>
  <w:footnote w:type="continuationSeparator" w:id="0">
    <w:p w:rsidR="00041407" w:rsidRDefault="00041407" w:rsidP="00041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85"/>
    <w:rsid w:val="00041407"/>
    <w:rsid w:val="000C7F2C"/>
    <w:rsid w:val="002B3F85"/>
    <w:rsid w:val="00365CB4"/>
    <w:rsid w:val="00373BCC"/>
    <w:rsid w:val="00696901"/>
    <w:rsid w:val="006A693C"/>
    <w:rsid w:val="007B20FB"/>
    <w:rsid w:val="00855A99"/>
    <w:rsid w:val="00B43423"/>
    <w:rsid w:val="00BC1D99"/>
    <w:rsid w:val="00BF4B58"/>
    <w:rsid w:val="00C4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4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407"/>
    <w:rPr>
      <w:sz w:val="18"/>
      <w:szCs w:val="18"/>
    </w:rPr>
  </w:style>
  <w:style w:type="table" w:styleId="a5">
    <w:name w:val="Table Grid"/>
    <w:basedOn w:val="a1"/>
    <w:uiPriority w:val="59"/>
    <w:rsid w:val="00B43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4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407"/>
    <w:rPr>
      <w:sz w:val="18"/>
      <w:szCs w:val="18"/>
    </w:rPr>
  </w:style>
  <w:style w:type="table" w:styleId="a5">
    <w:name w:val="Table Grid"/>
    <w:basedOn w:val="a1"/>
    <w:uiPriority w:val="59"/>
    <w:rsid w:val="00B43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7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</cp:revision>
  <dcterms:created xsi:type="dcterms:W3CDTF">2018-10-08T09:17:00Z</dcterms:created>
  <dcterms:modified xsi:type="dcterms:W3CDTF">2018-10-13T04:43:00Z</dcterms:modified>
</cp:coreProperties>
</file>